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127A4" w14:textId="144C6E5D" w:rsidR="00CA4B49" w:rsidRPr="001D7CF8" w:rsidRDefault="0057626F" w:rsidP="0057626F">
      <w:pPr>
        <w:pStyle w:val="Overskrift1"/>
        <w:rPr>
          <w:rFonts w:ascii="Times New Roman" w:hAnsi="Times New Roman" w:cs="Times New Roman"/>
          <w:lang w:val="en-US"/>
        </w:rPr>
      </w:pPr>
      <w:r w:rsidRPr="001D7CF8">
        <w:rPr>
          <w:rFonts w:ascii="Times New Roman" w:hAnsi="Times New Roman" w:cs="Times New Roman"/>
          <w:lang w:val="en-US"/>
        </w:rPr>
        <w:t>Supplementary information</w:t>
      </w:r>
    </w:p>
    <w:p w14:paraId="0D166B0E" w14:textId="77777777" w:rsidR="0057626F" w:rsidRPr="001D7CF8" w:rsidRDefault="0057626F" w:rsidP="0057626F">
      <w:pPr>
        <w:rPr>
          <w:rFonts w:ascii="Times New Roman" w:hAnsi="Times New Roman" w:cs="Times New Roman"/>
          <w:lang w:val="en-US"/>
        </w:rPr>
      </w:pPr>
    </w:p>
    <w:p w14:paraId="4BD3746E" w14:textId="10FB70C1" w:rsidR="0057626F" w:rsidRP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</w:t>
      </w: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B3B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57626F">
        <w:rPr>
          <w:rFonts w:ascii="Times New Roman" w:hAnsi="Times New Roman" w:cs="Times New Roman"/>
          <w:sz w:val="20"/>
          <w:szCs w:val="20"/>
          <w:lang w:val="en-US"/>
        </w:rPr>
        <w:t>F-FDG PET/CT assessment of metabolic tumor burden predicts survival in patients with metastatic posterior uveal melanoma</w:t>
      </w:r>
    </w:p>
    <w:p w14:paraId="2E787FB6" w14:textId="7C9C48E6" w:rsidR="0057626F" w:rsidRPr="00E1223E" w:rsidRDefault="0057626F" w:rsidP="0057626F">
      <w:pPr>
        <w:rPr>
          <w:rFonts w:ascii="Times New Roman" w:hAnsi="Times New Roman" w:cs="Times New Roman"/>
          <w:sz w:val="20"/>
          <w:szCs w:val="20"/>
        </w:rPr>
      </w:pPr>
      <w:r w:rsidRPr="00E1223E">
        <w:rPr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 w:rsidR="003E6E08" w:rsidRPr="00E1223E">
        <w:rPr>
          <w:rFonts w:ascii="Times New Roman" w:hAnsi="Times New Roman" w:cs="Times New Roman"/>
          <w:sz w:val="20"/>
          <w:szCs w:val="20"/>
        </w:rPr>
        <w:t>Scientific Reports</w:t>
      </w:r>
    </w:p>
    <w:p w14:paraId="7970EF45" w14:textId="4FDB803D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626F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57626F">
        <w:rPr>
          <w:rFonts w:ascii="Times New Roman" w:hAnsi="Times New Roman" w:cs="Times New Roman"/>
          <w:sz w:val="20"/>
          <w:szCs w:val="20"/>
        </w:rPr>
        <w:t>Tine Gadegaard Hindso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26F">
        <w:rPr>
          <w:rFonts w:ascii="Times New Roman" w:hAnsi="Times New Roman" w:cs="Times New Roman"/>
          <w:sz w:val="20"/>
          <w:szCs w:val="20"/>
        </w:rPr>
        <w:t>, Torben Martinussen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626F">
        <w:rPr>
          <w:rFonts w:ascii="Times New Roman" w:hAnsi="Times New Roman" w:cs="Times New Roman"/>
          <w:sz w:val="20"/>
          <w:szCs w:val="20"/>
        </w:rPr>
        <w:t>, Camilla Wium Bjerrum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7626F">
        <w:rPr>
          <w:rFonts w:ascii="Times New Roman" w:hAnsi="Times New Roman" w:cs="Times New Roman"/>
          <w:sz w:val="20"/>
          <w:szCs w:val="20"/>
        </w:rPr>
        <w:t>, Sune Høgild Keller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7626F">
        <w:rPr>
          <w:rFonts w:ascii="Times New Roman" w:hAnsi="Times New Roman" w:cs="Times New Roman"/>
          <w:sz w:val="20"/>
          <w:szCs w:val="20"/>
        </w:rPr>
        <w:t>, Annika Loft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7626F">
        <w:rPr>
          <w:rFonts w:ascii="Times New Roman" w:hAnsi="Times New Roman" w:cs="Times New Roman"/>
          <w:sz w:val="20"/>
          <w:szCs w:val="20"/>
        </w:rPr>
        <w:t>, Mette Bagger Sjøl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26F">
        <w:rPr>
          <w:rFonts w:ascii="Times New Roman" w:hAnsi="Times New Roman" w:cs="Times New Roman"/>
          <w:sz w:val="20"/>
          <w:szCs w:val="20"/>
        </w:rPr>
        <w:t>, Kristoffer Nissen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26F">
        <w:rPr>
          <w:rFonts w:ascii="Times New Roman" w:hAnsi="Times New Roman" w:cs="Times New Roman"/>
          <w:sz w:val="20"/>
          <w:szCs w:val="20"/>
        </w:rPr>
        <w:t>, Carsten Faber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26F">
        <w:rPr>
          <w:rFonts w:ascii="Times New Roman" w:hAnsi="Times New Roman" w:cs="Times New Roman"/>
          <w:sz w:val="20"/>
          <w:szCs w:val="20"/>
        </w:rPr>
        <w:t>, Marco Donia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7626F">
        <w:rPr>
          <w:rFonts w:ascii="Times New Roman" w:hAnsi="Times New Roman" w:cs="Times New Roman"/>
          <w:sz w:val="20"/>
          <w:szCs w:val="20"/>
        </w:rPr>
        <w:t>, Inge Marie Svane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7626F">
        <w:rPr>
          <w:rFonts w:ascii="Times New Roman" w:hAnsi="Times New Roman" w:cs="Times New Roman"/>
          <w:sz w:val="20"/>
          <w:szCs w:val="20"/>
        </w:rPr>
        <w:t>, Eva Ellebaek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7626F">
        <w:rPr>
          <w:rFonts w:ascii="Times New Roman" w:hAnsi="Times New Roman" w:cs="Times New Roman"/>
          <w:sz w:val="20"/>
          <w:szCs w:val="20"/>
        </w:rPr>
        <w:t>, Steffen Heegaard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Pr="0057626F">
        <w:rPr>
          <w:rFonts w:ascii="Times New Roman" w:hAnsi="Times New Roman" w:cs="Times New Roman"/>
          <w:sz w:val="20"/>
          <w:szCs w:val="20"/>
        </w:rPr>
        <w:t>, Jens Folke Kiilgaard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26F">
        <w:rPr>
          <w:rFonts w:ascii="Times New Roman" w:hAnsi="Times New Roman" w:cs="Times New Roman"/>
          <w:sz w:val="20"/>
          <w:szCs w:val="20"/>
        </w:rPr>
        <w:t>, Karine Madsen</w:t>
      </w:r>
      <w:r w:rsidRPr="0057626F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7C981B94" w14:textId="77777777" w:rsidR="0057626F" w:rsidRDefault="0057626F" w:rsidP="0057626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4AFAFD8" w14:textId="184F09B2" w:rsidR="0057626F" w:rsidRPr="001D7CF8" w:rsidRDefault="0057626F" w:rsidP="0057626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7CF8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s:</w:t>
      </w:r>
    </w:p>
    <w:p w14:paraId="72670429" w14:textId="77777777" w:rsidR="0057626F" w:rsidRPr="001D7CF8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CF8">
        <w:rPr>
          <w:rFonts w:ascii="Times New Roman" w:hAnsi="Times New Roman" w:cs="Times New Roman"/>
          <w:sz w:val="20"/>
          <w:szCs w:val="20"/>
          <w:lang w:val="en-US"/>
        </w:rPr>
        <w:t xml:space="preserve">1: Department of Ophthalmology, Copenhagen University Hospital – Rigshospitalet, </w:t>
      </w:r>
      <w:proofErr w:type="spellStart"/>
      <w:r w:rsidRPr="001D7CF8">
        <w:rPr>
          <w:rFonts w:ascii="Times New Roman" w:hAnsi="Times New Roman" w:cs="Times New Roman"/>
          <w:sz w:val="20"/>
          <w:szCs w:val="20"/>
          <w:lang w:val="en-US"/>
        </w:rPr>
        <w:t>Blegdamsvej</w:t>
      </w:r>
      <w:proofErr w:type="spellEnd"/>
      <w:r w:rsidRPr="001D7CF8">
        <w:rPr>
          <w:rFonts w:ascii="Times New Roman" w:hAnsi="Times New Roman" w:cs="Times New Roman"/>
          <w:sz w:val="20"/>
          <w:szCs w:val="20"/>
          <w:lang w:val="en-US"/>
        </w:rPr>
        <w:t xml:space="preserve"> 9, 2100 Copenhagen Ø, Denmark</w:t>
      </w:r>
    </w:p>
    <w:p w14:paraId="75177B6C" w14:textId="77777777" w:rsidR="0057626F" w:rsidRPr="001D7CF8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CF8">
        <w:rPr>
          <w:rFonts w:ascii="Times New Roman" w:hAnsi="Times New Roman" w:cs="Times New Roman"/>
          <w:sz w:val="20"/>
          <w:szCs w:val="20"/>
          <w:lang w:val="en-US"/>
        </w:rPr>
        <w:t xml:space="preserve">2: Department of Biostatistics, University of Copenhagen, Øster </w:t>
      </w:r>
      <w:proofErr w:type="spellStart"/>
      <w:r w:rsidRPr="001D7CF8">
        <w:rPr>
          <w:rFonts w:ascii="Times New Roman" w:hAnsi="Times New Roman" w:cs="Times New Roman"/>
          <w:sz w:val="20"/>
          <w:szCs w:val="20"/>
          <w:lang w:val="en-US"/>
        </w:rPr>
        <w:t>Farimagsgade</w:t>
      </w:r>
      <w:proofErr w:type="spellEnd"/>
      <w:r w:rsidRPr="001D7CF8">
        <w:rPr>
          <w:rFonts w:ascii="Times New Roman" w:hAnsi="Times New Roman" w:cs="Times New Roman"/>
          <w:sz w:val="20"/>
          <w:szCs w:val="20"/>
          <w:lang w:val="en-US"/>
        </w:rPr>
        <w:t xml:space="preserve"> 5, 1014 Copenhagen K, Denmark</w:t>
      </w:r>
    </w:p>
    <w:p w14:paraId="20E6D90B" w14:textId="77777777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3: Department of Radiology, Copenhagen University Hospital – Rigshospitalet,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Blegdamsvej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9, 2100 Copenhagen Ø, Denmark, Copenhagen, Denmark</w:t>
      </w:r>
    </w:p>
    <w:p w14:paraId="532149BF" w14:textId="77777777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4: Department of Clinical Physiology and Nuclear Medicine, Copenhagen University Hospital – Rigshospitalet,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Blegdamsvej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9, 2100 Copenhagen Ø, Denmark</w:t>
      </w:r>
    </w:p>
    <w:p w14:paraId="3F16FA8E" w14:textId="77777777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5: National Center for Cancer Immune Therapy (CCIT-DK), Department of Oncology, Copenhagen University Hospital –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Herlev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and Gentofte,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Borgmester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Ib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Juuls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Vej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13, 2730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Herlev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>, Denmark</w:t>
      </w:r>
    </w:p>
    <w:p w14:paraId="6F96EF14" w14:textId="77777777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6: Department of Pathology, Copenhagen University Hospital – Rigshospitalet,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Blegdamsvej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 9, 2100 Copenhagen Ø, Denmark</w:t>
      </w:r>
    </w:p>
    <w:p w14:paraId="0C5EB5C6" w14:textId="77777777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7028CD" w14:textId="2265A9C6" w:rsidR="0057626F" w:rsidRPr="0057626F" w:rsidRDefault="0057626F" w:rsidP="0057626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62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  <w:r w:rsidRPr="0057626F">
        <w:rPr>
          <w:rFonts w:ascii="Times New Roman" w:hAnsi="Times New Roman" w:cs="Times New Roman"/>
          <w:sz w:val="20"/>
          <w:szCs w:val="20"/>
          <w:lang w:val="en-US"/>
        </w:rPr>
        <w:t xml:space="preserve">Tine Gadegaard </w:t>
      </w:r>
      <w:proofErr w:type="spellStart"/>
      <w:r w:rsidRPr="0057626F">
        <w:rPr>
          <w:rFonts w:ascii="Times New Roman" w:hAnsi="Times New Roman" w:cs="Times New Roman"/>
          <w:sz w:val="20"/>
          <w:szCs w:val="20"/>
          <w:lang w:val="en-US"/>
        </w:rPr>
        <w:t>Hindso</w:t>
      </w:r>
      <w:proofErr w:type="spellEnd"/>
      <w:r w:rsidRPr="0057626F">
        <w:rPr>
          <w:rFonts w:ascii="Times New Roman" w:hAnsi="Times New Roman" w:cs="Times New Roman"/>
          <w:sz w:val="20"/>
          <w:szCs w:val="20"/>
          <w:lang w:val="en-US"/>
        </w:rPr>
        <w:t>, mail: tinegadegaard@gmail.com</w:t>
      </w:r>
    </w:p>
    <w:p w14:paraId="07E757F4" w14:textId="71D9F8F7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5D72FC" w14:textId="77777777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6C319A" w14:textId="0D13CD6D" w:rsidR="0057626F" w:rsidRDefault="0057626F" w:rsidP="005762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of contents:</w:t>
      </w:r>
    </w:p>
    <w:p w14:paraId="50100652" w14:textId="57F94645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igures……………………………………………………………………………………………………2</w:t>
      </w:r>
    </w:p>
    <w:p w14:paraId="18B09D5E" w14:textId="59A9F490" w:rsidR="0057626F" w:rsidRDefault="0057626F" w:rsidP="0057626F">
      <w:pPr>
        <w:ind w:firstLine="130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</w:t>
      </w:r>
      <w:r w:rsidR="002A06EC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1………………………………………………………………………………………………</w:t>
      </w:r>
      <w:r w:rsidR="002A06EC">
        <w:rPr>
          <w:rFonts w:ascii="Times New Roman" w:hAnsi="Times New Roman" w:cs="Times New Roman"/>
          <w:sz w:val="20"/>
          <w:szCs w:val="20"/>
          <w:lang w:val="en-US"/>
        </w:rPr>
        <w:t>…</w:t>
      </w:r>
      <w:r>
        <w:rPr>
          <w:rFonts w:ascii="Times New Roman" w:hAnsi="Times New Roman" w:cs="Times New Roman"/>
          <w:sz w:val="20"/>
          <w:szCs w:val="20"/>
          <w:lang w:val="en-US"/>
        </w:rPr>
        <w:t>.2</w:t>
      </w:r>
    </w:p>
    <w:p w14:paraId="005632F9" w14:textId="3DA7B2D6" w:rsidR="001D7CF8" w:rsidRDefault="001D7CF8" w:rsidP="0057626F">
      <w:pPr>
        <w:ind w:firstLine="130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. S2………………………………………………………………………………………………….3</w:t>
      </w:r>
    </w:p>
    <w:p w14:paraId="496B0418" w14:textId="18348742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Tables</w:t>
      </w:r>
    </w:p>
    <w:p w14:paraId="4EB18D4B" w14:textId="57520EF3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  <w:t>Table S</w:t>
      </w:r>
      <w:r w:rsidR="00E1223E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………………4</w:t>
      </w:r>
    </w:p>
    <w:p w14:paraId="13C0518A" w14:textId="0F8EE9EB" w:rsidR="00E1223E" w:rsidRDefault="00E1223E" w:rsidP="001D7CF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  <w:t>Table S2…………………………………………………………………………………………………5</w:t>
      </w:r>
    </w:p>
    <w:p w14:paraId="6C635652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B5189B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8C454B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07CF38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9AF944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CC9130" w14:textId="77777777" w:rsidR="001D7CF8" w:rsidRDefault="001D7CF8" w:rsidP="001D7C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3AEB88" w14:textId="77777777" w:rsidR="001D7CF8" w:rsidRDefault="001D7CF8" w:rsidP="0057626F">
      <w:pPr>
        <w:ind w:firstLine="1304"/>
        <w:rPr>
          <w:rFonts w:ascii="Times New Roman" w:hAnsi="Times New Roman" w:cs="Times New Roman"/>
          <w:sz w:val="20"/>
          <w:szCs w:val="20"/>
          <w:lang w:val="en-US"/>
        </w:rPr>
      </w:pPr>
    </w:p>
    <w:p w14:paraId="093C7D4D" w14:textId="77777777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C31075" w14:textId="77777777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6D82B7" w14:textId="77777777" w:rsidR="0057626F" w:rsidRDefault="0057626F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5FF373" w14:textId="02FAC7F9" w:rsidR="0057626F" w:rsidRPr="0057626F" w:rsidRDefault="0057626F" w:rsidP="0057626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9D64D0F" wp14:editId="4C5E137B">
            <wp:extent cx="5434505" cy="4961988"/>
            <wp:effectExtent l="0" t="0" r="0" b="0"/>
            <wp:docPr id="1" name="Billede 1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Font/skrifttype, nummer/tal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060" cy="496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9E6F0" w14:textId="6F919823" w:rsidR="0057626F" w:rsidRPr="00522924" w:rsidRDefault="0057626F" w:rsidP="0057626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Fig</w:t>
      </w:r>
      <w:r w:rsidR="0066502D">
        <w:rPr>
          <w:rFonts w:ascii="Times New Roman" w:hAnsi="Times New Roman" w:cs="Times New Roman"/>
          <w:b/>
          <w:bCs/>
          <w:sz w:val="18"/>
          <w:szCs w:val="18"/>
          <w:lang w:val="en-US"/>
        </w:rPr>
        <w:t>ure</w:t>
      </w:r>
      <w:r w:rsidR="002A06EC"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1. 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>Flow chart of the process of inclusion and exclusion of patients in the study.</w:t>
      </w:r>
    </w:p>
    <w:p w14:paraId="4AA6E4BE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96E87E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57A794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899E13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CDEAA6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676ED3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A420A3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C80EF7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74C7E1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203510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C75D92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2EF0B5" w14:textId="5F89DBB8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E5B1C5" w14:textId="17A63AA5" w:rsidR="001D7CF8" w:rsidRDefault="0049041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F247D18" wp14:editId="411064F7">
            <wp:extent cx="6120130" cy="5972175"/>
            <wp:effectExtent l="0" t="0" r="0" b="9525"/>
            <wp:docPr id="3" name="Billede 3" descr="Et billede, der indeholder diagram, linje/række, tekst, Pla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diagram, linje/række, tekst, Plan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9DD40" w14:textId="2D022367" w:rsidR="001D7CF8" w:rsidRPr="00522924" w:rsidRDefault="001D7CF8" w:rsidP="0057626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Fig</w:t>
      </w:r>
      <w:r w:rsidR="0066502D">
        <w:rPr>
          <w:rFonts w:ascii="Times New Roman" w:hAnsi="Times New Roman" w:cs="Times New Roman"/>
          <w:b/>
          <w:bCs/>
          <w:sz w:val="18"/>
          <w:szCs w:val="18"/>
          <w:lang w:val="en-US"/>
        </w:rPr>
        <w:t>ure</w:t>
      </w: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. S2. (a)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Unadjusted 1-year positive predictive value (PPV) for liver-TLG (dotted line), liver-MTV (dashed line), and liver-SUV</w:t>
      </w:r>
      <w:r w:rsidRPr="0052292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(solid line) as a function of the quantiles of liver-TLG, liver-MTV, and liver-SUV</w:t>
      </w:r>
      <w:r w:rsidRPr="0052292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, respectively. The sharp and steady increase in the liver-MTV and liver-TLG lines indicates a good PPV. </w:t>
      </w: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(b) 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>1-year PPV for liver-TLG (dotted line), liver-MTV (dashed line), and liver-SUV</w:t>
      </w:r>
      <w:r w:rsidRPr="0052292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(solid line), adjusted for AJCC shows an improve in PPV for SUV</w:t>
      </w:r>
      <w:r w:rsidRPr="0052292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7775F3">
        <w:rPr>
          <w:rFonts w:ascii="Times New Roman" w:hAnsi="Times New Roman" w:cs="Times New Roman"/>
          <w:sz w:val="18"/>
          <w:szCs w:val="18"/>
          <w:lang w:val="en-US"/>
        </w:rPr>
        <w:t xml:space="preserve"> The PPV for liver-SUV</w:t>
      </w:r>
      <w:r w:rsidR="007775F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="007775F3">
        <w:rPr>
          <w:rFonts w:ascii="Times New Roman" w:hAnsi="Times New Roman" w:cs="Times New Roman"/>
          <w:sz w:val="18"/>
          <w:szCs w:val="18"/>
          <w:lang w:val="en-US"/>
        </w:rPr>
        <w:t xml:space="preserve"> is now equal to liver-MTV and liver-TLG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(c) 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>1-year PPV of liver-TLG as a function of the absolute values of liver-TLG. The line reaches PPV(1.0) at</w:t>
      </w:r>
      <w:r w:rsidR="006272C3">
        <w:rPr>
          <w:rFonts w:ascii="Times New Roman" w:hAnsi="Times New Roman" w:cs="Times New Roman"/>
          <w:sz w:val="18"/>
          <w:szCs w:val="18"/>
          <w:lang w:val="en-US"/>
        </w:rPr>
        <w:t xml:space="preserve"> a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liver-TLG </w:t>
      </w:r>
      <w:r w:rsidR="006272C3">
        <w:rPr>
          <w:rFonts w:ascii="Times New Roman" w:hAnsi="Times New Roman" w:cs="Times New Roman"/>
          <w:sz w:val="18"/>
          <w:szCs w:val="18"/>
          <w:lang w:val="en-US"/>
        </w:rPr>
        <w:t>of approximately 870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(d)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1-year PPV for liver-TLG (solid line) and LDLM in the liver (dotted line) shows that the PPV’s are comparable. </w:t>
      </w:r>
    </w:p>
    <w:p w14:paraId="1B0D89F5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D0DC26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A1B2F5" w14:textId="77777777" w:rsidR="001D7CF8" w:rsidRDefault="001D7CF8" w:rsidP="0057626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1007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417"/>
        <w:gridCol w:w="709"/>
        <w:gridCol w:w="1418"/>
        <w:gridCol w:w="708"/>
        <w:gridCol w:w="1276"/>
        <w:gridCol w:w="851"/>
        <w:gridCol w:w="1417"/>
        <w:gridCol w:w="567"/>
        <w:gridCol w:w="142"/>
      </w:tblGrid>
      <w:tr w:rsidR="001D7CF8" w:rsidRPr="00490418" w14:paraId="1ED4E753" w14:textId="77777777" w:rsidTr="001A51EA">
        <w:trPr>
          <w:gridAfter w:val="1"/>
          <w:wAfter w:w="142" w:type="dxa"/>
          <w:trHeight w:val="547"/>
        </w:trPr>
        <w:tc>
          <w:tcPr>
            <w:tcW w:w="1565" w:type="dxa"/>
            <w:shd w:val="clear" w:color="auto" w:fill="D9D9D9" w:themeFill="background1" w:themeFillShade="D9"/>
          </w:tcPr>
          <w:p w14:paraId="2DB8C85C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EB4DE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 Cox model</w:t>
            </w:r>
          </w:p>
        </w:tc>
        <w:tc>
          <w:tcPr>
            <w:tcW w:w="2126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17B67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variate Cox model </w:t>
            </w:r>
          </w:p>
          <w:p w14:paraId="12C095A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 liver-SUVmax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3A030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variate Cox model </w:t>
            </w:r>
          </w:p>
          <w:p w14:paraId="2992275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 liver-MTV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FAFBC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variate Cox model </w:t>
            </w:r>
          </w:p>
          <w:p w14:paraId="459922B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 liver-TLG</w:t>
            </w:r>
          </w:p>
        </w:tc>
      </w:tr>
      <w:tr w:rsidR="001D7CF8" w:rsidRPr="001D7CF8" w14:paraId="73DD7CBD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  <w:shd w:val="clear" w:color="auto" w:fill="D9D9D9" w:themeFill="background1" w:themeFillShade="D9"/>
          </w:tcPr>
          <w:p w14:paraId="68BB1AC4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CFEB33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2DE89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6400DA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5930C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2B193C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7FA77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4950F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CB3AC1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1D7CF8" w:rsidRPr="001D7CF8" w14:paraId="6C05B5E6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13075A12" w14:textId="7D808491" w:rsidR="001D7CF8" w:rsidRPr="001D7CF8" w:rsidRDefault="00C54A9E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417" w:type="dxa"/>
          </w:tcPr>
          <w:p w14:paraId="1C171E5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F2984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EC81AD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DBA24B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91F30F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CA614E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A7D8D7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DA9895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7B28E85E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322031DD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17" w:type="dxa"/>
          </w:tcPr>
          <w:p w14:paraId="1825C82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7B291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BE57EA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E379D6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9EA47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F17D1C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FD79EC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DF2155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52C6EEAD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6B674878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417" w:type="dxa"/>
          </w:tcPr>
          <w:p w14:paraId="74541A3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67-1.54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7E2B6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47</w:t>
            </w:r>
          </w:p>
        </w:tc>
        <w:tc>
          <w:tcPr>
            <w:tcW w:w="1418" w:type="dxa"/>
          </w:tcPr>
          <w:p w14:paraId="585431F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72-2.06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10E7E6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413A71C" w14:textId="596C20F3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FE9C69" w14:textId="753547F2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C34DAC" w14:textId="4CB8B612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6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29879E0C" w14:textId="236C129D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1D7CF8" w:rsidRPr="001D7CF8" w14:paraId="2269088A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34BF4528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</w:tcPr>
          <w:p w14:paraId="28CCCEF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2DE0B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F1251F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CDEBB1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7BBEC6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F67C6F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B48AC0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DFC482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726B247E" w14:textId="77777777" w:rsidTr="001A51EA">
        <w:trPr>
          <w:gridAfter w:val="1"/>
          <w:wAfter w:w="142" w:type="dxa"/>
          <w:trHeight w:val="363"/>
        </w:trPr>
        <w:tc>
          <w:tcPr>
            <w:tcW w:w="1565" w:type="dxa"/>
          </w:tcPr>
          <w:p w14:paraId="32796017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 60 years of age</w:t>
            </w:r>
          </w:p>
        </w:tc>
        <w:tc>
          <w:tcPr>
            <w:tcW w:w="1417" w:type="dxa"/>
          </w:tcPr>
          <w:p w14:paraId="7568108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44F9B8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D0F888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7F66DA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D87C4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323770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299D78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2ED3DD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05D6DAF5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1363F47B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 60 years of age</w:t>
            </w:r>
          </w:p>
        </w:tc>
        <w:tc>
          <w:tcPr>
            <w:tcW w:w="1417" w:type="dxa"/>
          </w:tcPr>
          <w:p w14:paraId="7CA6CC2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 (0.01-2.3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F2DA3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2</w:t>
            </w:r>
          </w:p>
        </w:tc>
        <w:tc>
          <w:tcPr>
            <w:tcW w:w="1418" w:type="dxa"/>
          </w:tcPr>
          <w:p w14:paraId="70AA7F7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0.71-2.1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7E8F25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EA6B6A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 (0.71-2.1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CB8CD9F" w14:textId="374E578C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B54120" w14:textId="44748349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0.82-2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3C9045E9" w14:textId="5326AEFB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</w:tr>
      <w:tr w:rsidR="001D7CF8" w:rsidRPr="001D7CF8" w14:paraId="3A4B76FE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1E9A9E48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JCC stage IV</w:t>
            </w:r>
          </w:p>
        </w:tc>
        <w:tc>
          <w:tcPr>
            <w:tcW w:w="1417" w:type="dxa"/>
          </w:tcPr>
          <w:p w14:paraId="2CB6E94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1F25D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5FAE6D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577BCF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997B0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112B2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1B099A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F03A7D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2C29503C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7C20C077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a</w:t>
            </w:r>
          </w:p>
        </w:tc>
        <w:tc>
          <w:tcPr>
            <w:tcW w:w="1417" w:type="dxa"/>
          </w:tcPr>
          <w:p w14:paraId="0F849F6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E3E3C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A6D77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DA589E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A79B2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2F7671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3B450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14D4360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76E9A0C1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47F7CF49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b</w:t>
            </w:r>
          </w:p>
        </w:tc>
        <w:tc>
          <w:tcPr>
            <w:tcW w:w="1417" w:type="dxa"/>
          </w:tcPr>
          <w:p w14:paraId="08D7F3E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 (1.08-2.6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B5546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21</w:t>
            </w:r>
          </w:p>
        </w:tc>
        <w:tc>
          <w:tcPr>
            <w:tcW w:w="1418" w:type="dxa"/>
          </w:tcPr>
          <w:p w14:paraId="4A7347E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0.87-2.58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39994D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4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F02A50" w14:textId="282A05C6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9424F8" w14:textId="4BD71391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5AF2C4" w14:textId="570B7A29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33203DA5" w14:textId="0E97A858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</w:tr>
      <w:tr w:rsidR="001D7CF8" w:rsidRPr="001D7CF8" w14:paraId="264BBB62" w14:textId="77777777" w:rsidTr="001A51EA">
        <w:trPr>
          <w:gridAfter w:val="1"/>
          <w:wAfter w:w="142" w:type="dxa"/>
          <w:trHeight w:val="348"/>
        </w:trPr>
        <w:tc>
          <w:tcPr>
            <w:tcW w:w="1565" w:type="dxa"/>
          </w:tcPr>
          <w:p w14:paraId="7BC906B1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c</w:t>
            </w:r>
          </w:p>
        </w:tc>
        <w:tc>
          <w:tcPr>
            <w:tcW w:w="1417" w:type="dxa"/>
          </w:tcPr>
          <w:p w14:paraId="6A12BAC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0 (5.73-25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94FFB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418" w:type="dxa"/>
          </w:tcPr>
          <w:p w14:paraId="4E2421D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6 (3.87-57.1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B33453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8F24DF4" w14:textId="3A6DE343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A56BB8" w14:textId="55C1D566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F226920" w14:textId="6D3E6504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6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6627F76B" w14:textId="61268B5C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</w:tr>
      <w:tr w:rsidR="001D7CF8" w:rsidRPr="001D7CF8" w14:paraId="39DB4ACA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42606D93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static pattern</w:t>
            </w:r>
          </w:p>
        </w:tc>
        <w:tc>
          <w:tcPr>
            <w:tcW w:w="1417" w:type="dxa"/>
          </w:tcPr>
          <w:p w14:paraId="08588B7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EB907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311706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F121D7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5008C2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0EC4E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A3FBD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400B2E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7954A227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2CD0F430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ic</w:t>
            </w:r>
          </w:p>
        </w:tc>
        <w:tc>
          <w:tcPr>
            <w:tcW w:w="1417" w:type="dxa"/>
          </w:tcPr>
          <w:p w14:paraId="67348FE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809EA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53466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8C1DB0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FFC792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BFBBC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D94BF5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E7DC0A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CF8" w:rsidRPr="001D7CF8" w14:paraId="56B46F33" w14:textId="77777777" w:rsidTr="001A51EA">
        <w:trPr>
          <w:gridAfter w:val="1"/>
          <w:wAfter w:w="142" w:type="dxa"/>
          <w:trHeight w:val="470"/>
        </w:trPr>
        <w:tc>
          <w:tcPr>
            <w:tcW w:w="1565" w:type="dxa"/>
          </w:tcPr>
          <w:p w14:paraId="3EDDAA0E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ic + extrahepatic</w:t>
            </w:r>
          </w:p>
        </w:tc>
        <w:tc>
          <w:tcPr>
            <w:tcW w:w="1417" w:type="dxa"/>
          </w:tcPr>
          <w:p w14:paraId="58D1A68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6 (1.56-3.8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DEED29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418" w:type="dxa"/>
          </w:tcPr>
          <w:p w14:paraId="4E1228F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02 (1.16-3.51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9B9C56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1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D5B835" w14:textId="75550249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2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08BC44" w14:textId="6FE9C06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</w:t>
            </w:r>
            <w:r w:rsidR="001A51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2B75F0" w14:textId="5C6A4CE2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 (0.94-2.9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00584DF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1</w:t>
            </w:r>
          </w:p>
        </w:tc>
      </w:tr>
      <w:tr w:rsidR="001D7CF8" w:rsidRPr="001D7CF8" w14:paraId="0B86A3AA" w14:textId="77777777" w:rsidTr="001A51EA">
        <w:trPr>
          <w:gridAfter w:val="1"/>
          <w:wAfter w:w="142" w:type="dxa"/>
          <w:trHeight w:val="305"/>
        </w:trPr>
        <w:tc>
          <w:tcPr>
            <w:tcW w:w="1565" w:type="dxa"/>
          </w:tcPr>
          <w:p w14:paraId="631AC946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formance status</w:t>
            </w:r>
          </w:p>
        </w:tc>
        <w:tc>
          <w:tcPr>
            <w:tcW w:w="1417" w:type="dxa"/>
          </w:tcPr>
          <w:p w14:paraId="15A8712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0A90A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25C578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B97598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8521DF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550EC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24FE6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13F7C0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00675791" w14:textId="77777777" w:rsidTr="001A51EA">
        <w:trPr>
          <w:gridAfter w:val="1"/>
          <w:wAfter w:w="142" w:type="dxa"/>
          <w:trHeight w:val="305"/>
        </w:trPr>
        <w:tc>
          <w:tcPr>
            <w:tcW w:w="1565" w:type="dxa"/>
          </w:tcPr>
          <w:p w14:paraId="4741794A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1</w:t>
            </w:r>
          </w:p>
        </w:tc>
        <w:tc>
          <w:tcPr>
            <w:tcW w:w="1417" w:type="dxa"/>
          </w:tcPr>
          <w:p w14:paraId="35D6DF2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3AC74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FB19B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817AE5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F89414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F997D8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70B9B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4591AB5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5ED7CF4D" w14:textId="77777777" w:rsidTr="001A51EA">
        <w:trPr>
          <w:gridAfter w:val="1"/>
          <w:wAfter w:w="142" w:type="dxa"/>
          <w:trHeight w:val="305"/>
        </w:trPr>
        <w:tc>
          <w:tcPr>
            <w:tcW w:w="1565" w:type="dxa"/>
          </w:tcPr>
          <w:p w14:paraId="17970E2D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4</w:t>
            </w:r>
          </w:p>
        </w:tc>
        <w:tc>
          <w:tcPr>
            <w:tcW w:w="1417" w:type="dxa"/>
          </w:tcPr>
          <w:p w14:paraId="1907862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B34C8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98C0E2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 (0.74-6.25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D07A6D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9975FB2" w14:textId="184B2165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3ED2E2" w14:textId="6DFC6EBB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2CE9D0" w14:textId="1D0BC64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6E12B5DD" w14:textId="603482E9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</w:t>
            </w:r>
          </w:p>
        </w:tc>
      </w:tr>
      <w:tr w:rsidR="001D7CF8" w:rsidRPr="00490418" w14:paraId="3858B925" w14:textId="77777777" w:rsidTr="001A51EA">
        <w:trPr>
          <w:gridAfter w:val="1"/>
          <w:wAfter w:w="142" w:type="dxa"/>
          <w:trHeight w:val="305"/>
        </w:trPr>
        <w:tc>
          <w:tcPr>
            <w:tcW w:w="1565" w:type="dxa"/>
          </w:tcPr>
          <w:p w14:paraId="1838AC18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ection of metastatic lesion(s)</w:t>
            </w:r>
          </w:p>
        </w:tc>
        <w:tc>
          <w:tcPr>
            <w:tcW w:w="1417" w:type="dxa"/>
          </w:tcPr>
          <w:p w14:paraId="512ED68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E7FF2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B33A74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7A40B4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B528CF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F7EE6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8292B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E42EBB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78334F17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3EC3A419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727B1CE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810071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9EC899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26670E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05C64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94576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4E9DA7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4A6DFA9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A4FA1A3" w14:textId="77777777" w:rsidTr="001A51EA">
        <w:trPr>
          <w:gridAfter w:val="1"/>
          <w:wAfter w:w="142" w:type="dxa"/>
          <w:trHeight w:val="411"/>
        </w:trPr>
        <w:tc>
          <w:tcPr>
            <w:tcW w:w="1565" w:type="dxa"/>
          </w:tcPr>
          <w:p w14:paraId="636E1632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11566B4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(0.27-0.8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B5E914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15</w:t>
            </w:r>
          </w:p>
        </w:tc>
        <w:tc>
          <w:tcPr>
            <w:tcW w:w="1418" w:type="dxa"/>
          </w:tcPr>
          <w:p w14:paraId="35F9499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42-1.80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789AB3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779D94F" w14:textId="706D8ECE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40-1.7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92895C" w14:textId="0FE4C55F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8AC6A36" w14:textId="22DFE031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0.3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14:paraId="597360A6" w14:textId="35E04C30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</w:t>
            </w:r>
            <w:r w:rsidR="00BC77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1D7CF8" w:rsidRPr="001D7CF8" w14:paraId="1FA167A1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1BF8C22F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irst-line </w:t>
            </w:r>
            <w:proofErr w:type="spellStart"/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pi+nivo</w:t>
            </w: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14:paraId="313E41F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C767A9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84A2AC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058F7E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2B354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4A8C9C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A50B17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4B5704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F7EE309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0E114D6E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48D4227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3A2CB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BD1E59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E60759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58B149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3A2BC2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19EED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567" w:type="dxa"/>
          </w:tcPr>
          <w:p w14:paraId="7EEC04B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1DC798B0" w14:textId="77777777" w:rsidTr="001A51EA">
        <w:trPr>
          <w:gridAfter w:val="1"/>
          <w:wAfter w:w="142" w:type="dxa"/>
          <w:trHeight w:val="388"/>
        </w:trPr>
        <w:tc>
          <w:tcPr>
            <w:tcW w:w="1565" w:type="dxa"/>
          </w:tcPr>
          <w:p w14:paraId="01D8AD69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7081402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(0.39-0.9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86FC0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33</w:t>
            </w:r>
          </w:p>
        </w:tc>
        <w:tc>
          <w:tcPr>
            <w:tcW w:w="1418" w:type="dxa"/>
          </w:tcPr>
          <w:p w14:paraId="3A804E1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73FF01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EA7D3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D39A0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0C8C49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567" w:type="dxa"/>
          </w:tcPr>
          <w:p w14:paraId="712B1B6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E2E5CBA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0D395010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ver-SUV</w:t>
            </w: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max</w:t>
            </w:r>
          </w:p>
        </w:tc>
        <w:tc>
          <w:tcPr>
            <w:tcW w:w="1417" w:type="dxa"/>
          </w:tcPr>
          <w:p w14:paraId="6AC12B2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A1AA5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80FF13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6A6AF1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98D25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8CA0F2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B4F45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B0E49B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1B765868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13A81959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Vmax &lt; 8.9</w:t>
            </w:r>
          </w:p>
        </w:tc>
        <w:tc>
          <w:tcPr>
            <w:tcW w:w="1417" w:type="dxa"/>
          </w:tcPr>
          <w:p w14:paraId="32E133A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486D8E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43C8E0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220A60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8D9F4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2426A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AEAE56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06F5E0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9A22427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262A53EB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Vmax &gt; 8.9</w:t>
            </w:r>
          </w:p>
        </w:tc>
        <w:tc>
          <w:tcPr>
            <w:tcW w:w="1417" w:type="dxa"/>
          </w:tcPr>
          <w:p w14:paraId="40E2127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 (1.32-3.05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BEA827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01</w:t>
            </w:r>
          </w:p>
        </w:tc>
        <w:tc>
          <w:tcPr>
            <w:tcW w:w="1418" w:type="dxa"/>
          </w:tcPr>
          <w:p w14:paraId="2E9C146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4C69E7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B9EAC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71EE2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ACA17A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5FB02A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62D360D8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1C51B154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10(SUVmax)</w:t>
            </w:r>
          </w:p>
        </w:tc>
        <w:tc>
          <w:tcPr>
            <w:tcW w:w="1417" w:type="dxa"/>
          </w:tcPr>
          <w:p w14:paraId="050CB01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 (1.32-2.6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2CC549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8" w:type="dxa"/>
          </w:tcPr>
          <w:p w14:paraId="03D731A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 (1.18-3.02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199927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B959AA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55BD3F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EDF5A8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9A10F4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53ECEA9D" w14:textId="77777777" w:rsidTr="001A51EA">
        <w:trPr>
          <w:gridAfter w:val="1"/>
          <w:wAfter w:w="142" w:type="dxa"/>
          <w:trHeight w:val="266"/>
        </w:trPr>
        <w:tc>
          <w:tcPr>
            <w:tcW w:w="1565" w:type="dxa"/>
          </w:tcPr>
          <w:p w14:paraId="623720B3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ver-MTV (cm</w:t>
            </w: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</w:tcPr>
          <w:p w14:paraId="77EE51E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C849A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ABE83E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9D8096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FED298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85FF98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F4EB9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2FECC3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8D732F8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42F16F50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V &lt; 13.8</w:t>
            </w:r>
          </w:p>
        </w:tc>
        <w:tc>
          <w:tcPr>
            <w:tcW w:w="1417" w:type="dxa"/>
          </w:tcPr>
          <w:p w14:paraId="4348279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23389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3F2BA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E79CED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20060D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39049C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16A8B0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F63F5B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255AAD28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32CB2FBB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V &gt; 13.8</w:t>
            </w:r>
          </w:p>
        </w:tc>
        <w:tc>
          <w:tcPr>
            <w:tcW w:w="1417" w:type="dxa"/>
          </w:tcPr>
          <w:p w14:paraId="37F2F865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7 (1.61-3.7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2FFDE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8" w:type="dxa"/>
          </w:tcPr>
          <w:p w14:paraId="6F2C5E22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42428A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39451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1C982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E06530E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3AD2B1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230C0600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22B199EB" w14:textId="3236D1A0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rt(MTV)</w:t>
            </w:r>
          </w:p>
        </w:tc>
        <w:tc>
          <w:tcPr>
            <w:tcW w:w="1417" w:type="dxa"/>
          </w:tcPr>
          <w:p w14:paraId="126AA3AA" w14:textId="43C2A91E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0157BB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8" w:type="dxa"/>
          </w:tcPr>
          <w:p w14:paraId="7336DAF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A7C03C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2A92064" w14:textId="1B603DF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  <w:r w:rsidR="001A51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4C59E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522720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57E22D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01286BEE" w14:textId="77777777" w:rsidTr="001A51EA">
        <w:trPr>
          <w:gridAfter w:val="1"/>
          <w:wAfter w:w="142" w:type="dxa"/>
          <w:trHeight w:val="279"/>
        </w:trPr>
        <w:tc>
          <w:tcPr>
            <w:tcW w:w="1565" w:type="dxa"/>
          </w:tcPr>
          <w:p w14:paraId="1F4EEAB2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ver-TLG</w:t>
            </w:r>
          </w:p>
        </w:tc>
        <w:tc>
          <w:tcPr>
            <w:tcW w:w="1417" w:type="dxa"/>
          </w:tcPr>
          <w:p w14:paraId="318E671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15883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8177BE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7F9F3A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B06707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14803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A8847D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938552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CF8" w:rsidRPr="001D7CF8" w14:paraId="326D452A" w14:textId="77777777" w:rsidTr="001A51EA">
        <w:trPr>
          <w:trHeight w:val="279"/>
        </w:trPr>
        <w:tc>
          <w:tcPr>
            <w:tcW w:w="1565" w:type="dxa"/>
          </w:tcPr>
          <w:p w14:paraId="06C12F27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LG &lt; 73.6</w:t>
            </w:r>
          </w:p>
        </w:tc>
        <w:tc>
          <w:tcPr>
            <w:tcW w:w="1417" w:type="dxa"/>
          </w:tcPr>
          <w:p w14:paraId="3C3AACA8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FE84EF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C3E832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53AC0E4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06D47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3122A82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F57D10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66CBC5B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CF8" w:rsidRPr="001D7CF8" w14:paraId="4E662479" w14:textId="77777777" w:rsidTr="001A51EA">
        <w:trPr>
          <w:trHeight w:val="279"/>
        </w:trPr>
        <w:tc>
          <w:tcPr>
            <w:tcW w:w="1565" w:type="dxa"/>
          </w:tcPr>
          <w:p w14:paraId="250338DF" w14:textId="77777777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LG &gt; 73.6</w:t>
            </w:r>
          </w:p>
        </w:tc>
        <w:tc>
          <w:tcPr>
            <w:tcW w:w="1417" w:type="dxa"/>
          </w:tcPr>
          <w:p w14:paraId="07A989F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1 (1.52-3.5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1EC976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8" w:type="dxa"/>
          </w:tcPr>
          <w:p w14:paraId="4E23699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F96A8C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1D511B1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146667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A9529C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45D318AB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CF8" w:rsidRPr="001D7CF8" w14:paraId="386671E1" w14:textId="77777777" w:rsidTr="001A51EA">
        <w:trPr>
          <w:trHeight w:val="279"/>
        </w:trPr>
        <w:tc>
          <w:tcPr>
            <w:tcW w:w="1565" w:type="dxa"/>
          </w:tcPr>
          <w:p w14:paraId="3F921351" w14:textId="3F6A4160" w:rsidR="001D7CF8" w:rsidRPr="001D7CF8" w:rsidRDefault="001D7CF8" w:rsidP="005229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qrt(TLG)</w:t>
            </w:r>
          </w:p>
        </w:tc>
        <w:tc>
          <w:tcPr>
            <w:tcW w:w="1417" w:type="dxa"/>
          </w:tcPr>
          <w:p w14:paraId="61FBF0B3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1.04-1.0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94E00E9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418" w:type="dxa"/>
          </w:tcPr>
          <w:p w14:paraId="6085A41D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1F5D29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E9CAD7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BB79A6D" w14:textId="77777777" w:rsidR="001D7CF8" w:rsidRPr="001D7CF8" w:rsidRDefault="001D7CF8" w:rsidP="005229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DAC4387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1.04-1.09)</w:t>
            </w:r>
          </w:p>
        </w:tc>
        <w:tc>
          <w:tcPr>
            <w:tcW w:w="709" w:type="dxa"/>
            <w:gridSpan w:val="2"/>
          </w:tcPr>
          <w:p w14:paraId="54A77CAA" w14:textId="77777777" w:rsidR="001D7CF8" w:rsidRPr="001D7CF8" w:rsidRDefault="001D7CF8" w:rsidP="005229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7C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</w:tbl>
    <w:p w14:paraId="76179E89" w14:textId="77777777" w:rsidR="001D7CF8" w:rsidRPr="001D7CF8" w:rsidRDefault="001D7CF8" w:rsidP="005762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1F98C1" w14:textId="13BB8008" w:rsidR="00522924" w:rsidRPr="00522924" w:rsidRDefault="001D7CF8" w:rsidP="00522924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S1. </w:t>
      </w:r>
      <w:r w:rsidR="00522924" w:rsidRPr="00522924">
        <w:rPr>
          <w:rFonts w:ascii="Times New Roman" w:hAnsi="Times New Roman" w:cs="Times New Roman"/>
          <w:sz w:val="18"/>
          <w:szCs w:val="18"/>
          <w:lang w:val="en-US"/>
        </w:rPr>
        <w:t>Univariate and multivariate Cox proportional hazard regression models for overall survival from date of baseline PET-CT to death or last follow-up in 97 metastatic liver lesions from posterior uveal melanoma patients.</w:t>
      </w:r>
      <w:r w:rsidR="00522924"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Three multivariate Cox regressions </w:t>
      </w:r>
      <w:r w:rsidR="00522924" w:rsidRPr="00522924">
        <w:rPr>
          <w:rFonts w:ascii="Times New Roman" w:hAnsi="Times New Roman" w:cs="Times New Roman"/>
          <w:sz w:val="18"/>
          <w:szCs w:val="18"/>
          <w:lang w:val="en-US"/>
        </w:rPr>
        <w:t>was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performed with, respectively, liver-SUV</w:t>
      </w:r>
      <w:r w:rsidRPr="00522924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max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, liver-MTV, and liver-TLG. </w:t>
      </w:r>
      <w:r w:rsidR="00522924"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Linearity test indicated transformation of liver-MTV and liver-TLG with square root and transformation with log10 for SUVmax. The non-proportional covariate treatment with ipilimumab and nivolumab was included as strata in the multivariate Cox regression analyses. </w:t>
      </w:r>
    </w:p>
    <w:p w14:paraId="0433DDAA" w14:textId="77777777" w:rsidR="00522924" w:rsidRPr="00522924" w:rsidRDefault="00522924" w:rsidP="0052292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2292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First-line treatment with the combination of ipilimumab and nivolumab.</w:t>
      </w:r>
    </w:p>
    <w:p w14:paraId="1BE0DAAD" w14:textId="47FD1BA2" w:rsidR="0057626F" w:rsidRDefault="00522924" w:rsidP="0057626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Abbreviations: AJCC = American Joint Committee on Cancer; </w:t>
      </w:r>
      <w:proofErr w:type="spellStart"/>
      <w:r w:rsidRPr="00522924">
        <w:rPr>
          <w:rFonts w:ascii="Times New Roman" w:hAnsi="Times New Roman" w:cs="Times New Roman"/>
          <w:sz w:val="18"/>
          <w:szCs w:val="18"/>
          <w:lang w:val="en-US"/>
        </w:rPr>
        <w:t>ipi+nivo</w:t>
      </w:r>
      <w:proofErr w:type="spellEnd"/>
      <w:r w:rsidRPr="00522924">
        <w:rPr>
          <w:rFonts w:ascii="Times New Roman" w:hAnsi="Times New Roman" w:cs="Times New Roman"/>
          <w:sz w:val="18"/>
          <w:szCs w:val="18"/>
          <w:lang w:val="en-US"/>
        </w:rPr>
        <w:t xml:space="preserve"> = ipilimumab and nivolumab. </w:t>
      </w:r>
    </w:p>
    <w:tbl>
      <w:tblPr>
        <w:tblStyle w:val="Listetabel1-lys-farve3"/>
        <w:tblW w:w="983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0"/>
        <w:gridCol w:w="799"/>
        <w:gridCol w:w="2269"/>
        <w:gridCol w:w="1024"/>
        <w:gridCol w:w="834"/>
        <w:gridCol w:w="1372"/>
        <w:gridCol w:w="2069"/>
        <w:gridCol w:w="864"/>
      </w:tblGrid>
      <w:tr w:rsidR="00BE193E" w:rsidRPr="00D92121" w14:paraId="537B5D4A" w14:textId="77777777" w:rsidTr="004B4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1F416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bookmarkStart w:id="0" w:name="_Hlk187347467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 xml:space="preserve">No. of </w:t>
            </w: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ubjects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D9DC6" w14:textId="77777777" w:rsidR="00BE193E" w:rsidRPr="00D92121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A8E19" w14:textId="77777777" w:rsidR="00BE193E" w:rsidRPr="00D92121" w:rsidRDefault="00BE193E" w:rsidP="004B4A0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cann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A0E68" w14:textId="77777777" w:rsidR="00BE193E" w:rsidRPr="00D92121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Matrix </w:t>
            </w: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ize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D775D88" w14:textId="77777777" w:rsidR="00BE193E" w:rsidRPr="00BD392B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XY-pixel </w:t>
            </w:r>
            <w:proofErr w:type="spellStart"/>
            <w:r w:rsidRPr="00BD392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ize</w:t>
            </w:r>
            <w:proofErr w:type="spellEnd"/>
            <w:r w:rsidRPr="00BD392B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(mm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4C1B9F" w14:textId="77777777" w:rsidR="00BE193E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aussian</w:t>
            </w:r>
            <w:proofErr w:type="spellEnd"/>
          </w:p>
          <w:p w14:paraId="6DCC8E48" w14:textId="77777777" w:rsidR="00BE193E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construction</w:t>
            </w:r>
            <w:proofErr w:type="spellEnd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  <w:p w14:paraId="5B7B5318" w14:textId="77777777" w:rsidR="00BE193E" w:rsidRPr="00D92121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ilter (mm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FB223" w14:textId="77777777" w:rsidR="00BE193E" w:rsidRPr="00D92121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construction</w:t>
            </w:r>
            <w:proofErr w:type="spellEnd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hod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1AA34" w14:textId="77777777" w:rsidR="00BE193E" w:rsidRPr="00D92121" w:rsidRDefault="00BE193E" w:rsidP="004B4A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terations and subsets</w:t>
            </w:r>
          </w:p>
        </w:tc>
      </w:tr>
      <w:tr w:rsidR="00BE193E" w:rsidRPr="00D92121" w14:paraId="78E7FC24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6B5E7" w14:textId="77777777" w:rsidR="00BE193E" w:rsidRPr="009D331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D267B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69DBB5" w14:textId="77777777" w:rsidR="00BE193E" w:rsidRPr="009D331E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ionQuadra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1E69DF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0x44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71D08CEA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5x1.6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AE557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D3004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EM3D+PSF+TOF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14:paraId="6027FB7E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4i5s</w:t>
            </w:r>
          </w:p>
        </w:tc>
      </w:tr>
      <w:tr w:rsidR="00BE193E" w:rsidRPr="00D92121" w14:paraId="2C28A2AF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76C0FC71" w14:textId="77777777" w:rsidR="00BE193E" w:rsidRPr="009D331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4A1758E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127C831" w14:textId="77777777" w:rsidR="00BE193E" w:rsidRPr="009D331E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ision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E37C018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0x440</w:t>
            </w:r>
          </w:p>
        </w:tc>
        <w:tc>
          <w:tcPr>
            <w:tcW w:w="861" w:type="dxa"/>
            <w:shd w:val="clear" w:color="auto" w:fill="auto"/>
          </w:tcPr>
          <w:p w14:paraId="0BD1065B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5x1.65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CED75EC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6CD1C6A8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EM3D+PSF+TOF</w:t>
            </w:r>
          </w:p>
        </w:tc>
        <w:tc>
          <w:tcPr>
            <w:tcW w:w="679" w:type="dxa"/>
            <w:shd w:val="clear" w:color="auto" w:fill="auto"/>
          </w:tcPr>
          <w:p w14:paraId="46BF18D6" w14:textId="77777777" w:rsidR="00BE193E" w:rsidRPr="009D331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4i5s</w:t>
            </w:r>
          </w:p>
        </w:tc>
      </w:tr>
      <w:tr w:rsidR="00BE193E" w:rsidRPr="00D92121" w14:paraId="1B8E76E0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2DF5DE5B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C60072C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B001314" w14:textId="77777777" w:rsidR="00BE193E" w:rsidRPr="00D92121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6CE8B5E9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400x400</w:t>
            </w:r>
          </w:p>
        </w:tc>
        <w:tc>
          <w:tcPr>
            <w:tcW w:w="861" w:type="dxa"/>
            <w:shd w:val="clear" w:color="auto" w:fill="auto"/>
          </w:tcPr>
          <w:p w14:paraId="3697AF12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4241017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268A384B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1F9E6B7E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i21s</w:t>
            </w:r>
          </w:p>
        </w:tc>
      </w:tr>
      <w:tr w:rsidR="00BE193E" w:rsidRPr="00D92121" w14:paraId="4F91264F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43732865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3E18D4C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6EF677F2" w14:textId="77777777" w:rsidR="00BE193E" w:rsidRPr="00D92121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006468DE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400x400</w:t>
            </w:r>
          </w:p>
        </w:tc>
        <w:tc>
          <w:tcPr>
            <w:tcW w:w="861" w:type="dxa"/>
            <w:shd w:val="clear" w:color="auto" w:fill="auto"/>
          </w:tcPr>
          <w:p w14:paraId="2717BA22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44C67A5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1230FD23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7C6BD32B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i21s</w:t>
            </w:r>
          </w:p>
        </w:tc>
      </w:tr>
      <w:tr w:rsidR="00BE193E" w:rsidRPr="00D92121" w14:paraId="1981212C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0E779120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99" w:type="dxa"/>
            <w:shd w:val="clear" w:color="auto" w:fill="auto"/>
            <w:noWrap/>
          </w:tcPr>
          <w:p w14:paraId="1C0725BC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</w:tcPr>
          <w:p w14:paraId="593F5E1C" w14:textId="77777777" w:rsidR="00BE193E" w:rsidRPr="00D92121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6F0A3694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336x336</w:t>
            </w:r>
          </w:p>
        </w:tc>
        <w:tc>
          <w:tcPr>
            <w:tcW w:w="861" w:type="dxa"/>
            <w:shd w:val="clear" w:color="auto" w:fill="auto"/>
          </w:tcPr>
          <w:p w14:paraId="75DCC6DF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31C643A3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069" w:type="dxa"/>
            <w:shd w:val="clear" w:color="auto" w:fill="auto"/>
            <w:noWrap/>
          </w:tcPr>
          <w:p w14:paraId="1E1D89F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</w:t>
            </w:r>
          </w:p>
        </w:tc>
        <w:tc>
          <w:tcPr>
            <w:tcW w:w="679" w:type="dxa"/>
            <w:shd w:val="clear" w:color="auto" w:fill="auto"/>
          </w:tcPr>
          <w:p w14:paraId="6E42F36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i21s</w:t>
            </w:r>
          </w:p>
        </w:tc>
      </w:tr>
      <w:tr w:rsidR="00BE193E" w:rsidRPr="00D92121" w14:paraId="0CC19A26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09E24B9C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97B631B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1D95EEEF" w14:textId="77777777" w:rsidR="00BE193E" w:rsidRPr="00D92121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BFBFE6C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336x336</w:t>
            </w:r>
          </w:p>
        </w:tc>
        <w:tc>
          <w:tcPr>
            <w:tcW w:w="861" w:type="dxa"/>
            <w:shd w:val="clear" w:color="auto" w:fill="auto"/>
          </w:tcPr>
          <w:p w14:paraId="2D5C4688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80AAC51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5C818241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</w:t>
            </w:r>
          </w:p>
        </w:tc>
        <w:tc>
          <w:tcPr>
            <w:tcW w:w="679" w:type="dxa"/>
            <w:shd w:val="clear" w:color="auto" w:fill="auto"/>
          </w:tcPr>
          <w:p w14:paraId="6F6EE7DA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i21s</w:t>
            </w:r>
          </w:p>
        </w:tc>
      </w:tr>
      <w:tr w:rsidR="00BE193E" w:rsidRPr="00D92121" w14:paraId="6C2109EB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7A435255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3BA7F5E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24B4EFA0" w14:textId="77777777" w:rsidR="00BE193E" w:rsidRPr="00D92121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C5982A0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336x336</w:t>
            </w:r>
          </w:p>
        </w:tc>
        <w:tc>
          <w:tcPr>
            <w:tcW w:w="861" w:type="dxa"/>
            <w:shd w:val="clear" w:color="auto" w:fill="auto"/>
          </w:tcPr>
          <w:p w14:paraId="20F50221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25F62D5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505F8415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3D</w:t>
            </w:r>
          </w:p>
        </w:tc>
        <w:tc>
          <w:tcPr>
            <w:tcW w:w="679" w:type="dxa"/>
            <w:shd w:val="clear" w:color="auto" w:fill="auto"/>
          </w:tcPr>
          <w:p w14:paraId="7B5AF975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i8s</w:t>
            </w:r>
          </w:p>
        </w:tc>
      </w:tr>
      <w:tr w:rsidR="00BE193E" w:rsidRPr="00D92121" w14:paraId="5D215810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4A86657F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0F08CFC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475D5CD7" w14:textId="77777777" w:rsidR="00BE193E" w:rsidRPr="00D92121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Sieme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63BF6DE8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256x256</w:t>
            </w:r>
          </w:p>
        </w:tc>
        <w:tc>
          <w:tcPr>
            <w:tcW w:w="861" w:type="dxa"/>
            <w:shd w:val="clear" w:color="auto" w:fill="auto"/>
          </w:tcPr>
          <w:p w14:paraId="41E85A43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x2.67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9DB9549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47FAB5EF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79" w:type="dxa"/>
            <w:shd w:val="clear" w:color="auto" w:fill="auto"/>
          </w:tcPr>
          <w:p w14:paraId="7822764D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i8s</w:t>
            </w:r>
          </w:p>
        </w:tc>
      </w:tr>
      <w:tr w:rsidR="00BE193E" w:rsidRPr="00D92121" w14:paraId="005F3070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14:paraId="633C53D3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C68A2B7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753710E2" w14:textId="77777777" w:rsidR="00BE193E" w:rsidRPr="00D92121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iscov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5C8F961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128x128</w:t>
            </w:r>
          </w:p>
        </w:tc>
        <w:tc>
          <w:tcPr>
            <w:tcW w:w="861" w:type="dxa"/>
            <w:shd w:val="clear" w:color="auto" w:fill="auto"/>
          </w:tcPr>
          <w:p w14:paraId="0B7E41C9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x3.9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5AE6370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  <w:hideMark/>
          </w:tcPr>
          <w:p w14:paraId="0E2961A2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SEM</w:t>
            </w:r>
          </w:p>
        </w:tc>
        <w:tc>
          <w:tcPr>
            <w:tcW w:w="679" w:type="dxa"/>
            <w:shd w:val="clear" w:color="auto" w:fill="auto"/>
          </w:tcPr>
          <w:p w14:paraId="64934231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BE193E" w:rsidRPr="00D92121" w14:paraId="440F3FD6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5ED1FBF9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38BC5DA5" w14:textId="77777777" w:rsidR="00BE193E" w:rsidRPr="00D92121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2269" w:type="dxa"/>
            <w:shd w:val="clear" w:color="auto" w:fill="auto"/>
            <w:noWrap/>
          </w:tcPr>
          <w:p w14:paraId="2D61512B" w14:textId="77777777" w:rsidR="00BE193E" w:rsidRPr="00D92121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0973AA61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400x400</w:t>
            </w:r>
          </w:p>
        </w:tc>
        <w:tc>
          <w:tcPr>
            <w:tcW w:w="861" w:type="dxa"/>
            <w:shd w:val="clear" w:color="auto" w:fill="auto"/>
          </w:tcPr>
          <w:p w14:paraId="355BF0DA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2333BC14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069" w:type="dxa"/>
            <w:shd w:val="clear" w:color="auto" w:fill="auto"/>
            <w:noWrap/>
          </w:tcPr>
          <w:p w14:paraId="12C31FCA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62A737A9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i21s</w:t>
            </w:r>
          </w:p>
        </w:tc>
      </w:tr>
      <w:tr w:rsidR="00BE193E" w:rsidRPr="00BD392B" w14:paraId="4C7133BA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1810CEBC" w14:textId="77777777" w:rsidR="00BE193E" w:rsidRPr="00D92121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57D7BB8A" w14:textId="77777777" w:rsidR="00BE193E" w:rsidRPr="00D92121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2269" w:type="dxa"/>
            <w:shd w:val="clear" w:color="auto" w:fill="auto"/>
            <w:noWrap/>
          </w:tcPr>
          <w:p w14:paraId="0A4294A6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emens Biograph </w:t>
            </w:r>
            <w:proofErr w:type="spellStart"/>
            <w:r w:rsidRPr="00BD39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374D4CEB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sz w:val="18"/>
                <w:szCs w:val="18"/>
              </w:rPr>
              <w:t>400x400</w:t>
            </w:r>
          </w:p>
        </w:tc>
        <w:tc>
          <w:tcPr>
            <w:tcW w:w="861" w:type="dxa"/>
            <w:shd w:val="clear" w:color="auto" w:fill="auto"/>
          </w:tcPr>
          <w:p w14:paraId="2B8C9815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4BB326C2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069" w:type="dxa"/>
            <w:shd w:val="clear" w:color="auto" w:fill="auto"/>
            <w:noWrap/>
          </w:tcPr>
          <w:p w14:paraId="32E2C51B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</w:t>
            </w:r>
          </w:p>
        </w:tc>
        <w:tc>
          <w:tcPr>
            <w:tcW w:w="679" w:type="dxa"/>
            <w:shd w:val="clear" w:color="auto" w:fill="auto"/>
          </w:tcPr>
          <w:p w14:paraId="40B0747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i21s</w:t>
            </w:r>
          </w:p>
        </w:tc>
      </w:tr>
      <w:tr w:rsidR="00BE193E" w:rsidRPr="00BD392B" w14:paraId="116271BF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2DDA4462" w14:textId="77777777" w:rsidR="00BE193E" w:rsidRPr="00663C05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297E26F7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269" w:type="dxa"/>
            <w:shd w:val="clear" w:color="auto" w:fill="auto"/>
            <w:noWrap/>
          </w:tcPr>
          <w:p w14:paraId="67A99085" w14:textId="77777777" w:rsidR="00BE193E" w:rsidRPr="00663C05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6F1A2065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6x336</w:t>
            </w:r>
          </w:p>
        </w:tc>
        <w:tc>
          <w:tcPr>
            <w:tcW w:w="861" w:type="dxa"/>
            <w:shd w:val="clear" w:color="auto" w:fill="auto"/>
          </w:tcPr>
          <w:p w14:paraId="5859B9FA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05408C42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0</w:t>
            </w:r>
          </w:p>
        </w:tc>
        <w:tc>
          <w:tcPr>
            <w:tcW w:w="2069" w:type="dxa"/>
            <w:shd w:val="clear" w:color="auto" w:fill="auto"/>
            <w:noWrap/>
          </w:tcPr>
          <w:p w14:paraId="18516AB0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D</w:t>
            </w: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+PSF</w:t>
            </w:r>
          </w:p>
        </w:tc>
        <w:tc>
          <w:tcPr>
            <w:tcW w:w="679" w:type="dxa"/>
            <w:shd w:val="clear" w:color="auto" w:fill="auto"/>
          </w:tcPr>
          <w:p w14:paraId="0676A9F3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3i21s</w:t>
            </w:r>
          </w:p>
        </w:tc>
      </w:tr>
      <w:tr w:rsidR="00BE193E" w:rsidRPr="00BD392B" w14:paraId="618F28A5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08B27525" w14:textId="77777777" w:rsidR="00BE193E" w:rsidRPr="00663C05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</w:tcPr>
          <w:p w14:paraId="4144CE3B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269" w:type="dxa"/>
            <w:shd w:val="clear" w:color="auto" w:fill="auto"/>
            <w:noWrap/>
          </w:tcPr>
          <w:p w14:paraId="07A87358" w14:textId="77777777" w:rsidR="00BE193E" w:rsidRPr="00663C05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645DBC80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8x168</w:t>
            </w:r>
          </w:p>
        </w:tc>
        <w:tc>
          <w:tcPr>
            <w:tcW w:w="861" w:type="dxa"/>
            <w:shd w:val="clear" w:color="auto" w:fill="auto"/>
          </w:tcPr>
          <w:p w14:paraId="7B1569EA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.07x4.07</w:t>
            </w:r>
          </w:p>
        </w:tc>
        <w:tc>
          <w:tcPr>
            <w:tcW w:w="1372" w:type="dxa"/>
            <w:shd w:val="clear" w:color="auto" w:fill="auto"/>
            <w:noWrap/>
          </w:tcPr>
          <w:p w14:paraId="7F8D3A07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00</w:t>
            </w:r>
          </w:p>
        </w:tc>
        <w:tc>
          <w:tcPr>
            <w:tcW w:w="2069" w:type="dxa"/>
            <w:shd w:val="clear" w:color="auto" w:fill="auto"/>
            <w:noWrap/>
          </w:tcPr>
          <w:p w14:paraId="67F820D7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SEM2D</w:t>
            </w:r>
          </w:p>
        </w:tc>
        <w:tc>
          <w:tcPr>
            <w:tcW w:w="679" w:type="dxa"/>
            <w:shd w:val="clear" w:color="auto" w:fill="auto"/>
          </w:tcPr>
          <w:p w14:paraId="3510D383" w14:textId="77777777" w:rsidR="00BE193E" w:rsidRPr="00663C05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663C0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4i8s</w:t>
            </w:r>
          </w:p>
        </w:tc>
      </w:tr>
      <w:tr w:rsidR="00BE193E" w:rsidRPr="00BD392B" w14:paraId="38F39FB8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4C173CE6" w14:textId="77777777" w:rsidR="00BE193E" w:rsidRPr="00BD392B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3288202B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269" w:type="dxa"/>
            <w:shd w:val="clear" w:color="auto" w:fill="auto"/>
            <w:noWrap/>
          </w:tcPr>
          <w:p w14:paraId="2B46D894" w14:textId="77777777" w:rsidR="00BE193E" w:rsidRPr="00BD392B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BD392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BD392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ision</w:t>
            </w:r>
          </w:p>
        </w:tc>
        <w:tc>
          <w:tcPr>
            <w:tcW w:w="1024" w:type="dxa"/>
            <w:shd w:val="clear" w:color="auto" w:fill="auto"/>
            <w:noWrap/>
          </w:tcPr>
          <w:p w14:paraId="57EF8021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40x440</w:t>
            </w:r>
          </w:p>
        </w:tc>
        <w:tc>
          <w:tcPr>
            <w:tcW w:w="861" w:type="dxa"/>
            <w:shd w:val="clear" w:color="auto" w:fill="auto"/>
          </w:tcPr>
          <w:p w14:paraId="1A134E14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5x1.65</w:t>
            </w:r>
          </w:p>
        </w:tc>
        <w:tc>
          <w:tcPr>
            <w:tcW w:w="1372" w:type="dxa"/>
            <w:shd w:val="clear" w:color="auto" w:fill="auto"/>
            <w:noWrap/>
          </w:tcPr>
          <w:p w14:paraId="71A711CE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 filter</w:t>
            </w:r>
          </w:p>
        </w:tc>
        <w:tc>
          <w:tcPr>
            <w:tcW w:w="2069" w:type="dxa"/>
            <w:shd w:val="clear" w:color="auto" w:fill="auto"/>
            <w:noWrap/>
          </w:tcPr>
          <w:p w14:paraId="3163030C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3E78BCE6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i5s</w:t>
            </w:r>
          </w:p>
        </w:tc>
      </w:tr>
      <w:tr w:rsidR="00BE193E" w:rsidRPr="00BD392B" w14:paraId="463AE9BB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7543195A" w14:textId="77777777" w:rsidR="00BE193E" w:rsidRPr="009D331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</w:tcPr>
          <w:p w14:paraId="2A3084C9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269" w:type="dxa"/>
            <w:shd w:val="clear" w:color="auto" w:fill="auto"/>
            <w:noWrap/>
          </w:tcPr>
          <w:p w14:paraId="2262ECDC" w14:textId="77777777" w:rsidR="00BE193E" w:rsidRPr="009D331E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48258598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0x400</w:t>
            </w:r>
          </w:p>
        </w:tc>
        <w:tc>
          <w:tcPr>
            <w:tcW w:w="861" w:type="dxa"/>
            <w:shd w:val="clear" w:color="auto" w:fill="auto"/>
          </w:tcPr>
          <w:p w14:paraId="6282F19B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547BBBE5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0</w:t>
            </w:r>
          </w:p>
        </w:tc>
        <w:tc>
          <w:tcPr>
            <w:tcW w:w="2069" w:type="dxa"/>
            <w:shd w:val="clear" w:color="auto" w:fill="auto"/>
            <w:noWrap/>
          </w:tcPr>
          <w:p w14:paraId="29E4324F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9D331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EM3D+PSF+TOF</w:t>
            </w:r>
          </w:p>
        </w:tc>
        <w:tc>
          <w:tcPr>
            <w:tcW w:w="679" w:type="dxa"/>
            <w:shd w:val="clear" w:color="auto" w:fill="auto"/>
          </w:tcPr>
          <w:p w14:paraId="326ACCAD" w14:textId="77777777" w:rsidR="00BE193E" w:rsidRPr="009D331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9D331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zh-CN"/>
              </w:rPr>
              <w:t>2i21s</w:t>
            </w:r>
          </w:p>
        </w:tc>
      </w:tr>
      <w:tr w:rsidR="00BE193E" w:rsidRPr="00BD392B" w14:paraId="091AFA5F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5D257F74" w14:textId="77777777" w:rsidR="00BE193E" w:rsidRPr="00BD392B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02975ACA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2269" w:type="dxa"/>
            <w:shd w:val="clear" w:color="auto" w:fill="auto"/>
            <w:noWrap/>
          </w:tcPr>
          <w:p w14:paraId="03829C1A" w14:textId="77777777" w:rsidR="00BE193E" w:rsidRPr="00BD392B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emens Biograp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uePoin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44AB4513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x336</w:t>
            </w:r>
          </w:p>
        </w:tc>
        <w:tc>
          <w:tcPr>
            <w:tcW w:w="861" w:type="dxa"/>
            <w:shd w:val="clear" w:color="auto" w:fill="auto"/>
          </w:tcPr>
          <w:p w14:paraId="7985BA23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x2.04</w:t>
            </w:r>
          </w:p>
        </w:tc>
        <w:tc>
          <w:tcPr>
            <w:tcW w:w="1372" w:type="dxa"/>
            <w:shd w:val="clear" w:color="auto" w:fill="auto"/>
            <w:noWrap/>
          </w:tcPr>
          <w:p w14:paraId="1A42D63D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2069" w:type="dxa"/>
            <w:shd w:val="clear" w:color="auto" w:fill="auto"/>
            <w:noWrap/>
          </w:tcPr>
          <w:p w14:paraId="1121B004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+PSF</w:t>
            </w:r>
          </w:p>
        </w:tc>
        <w:tc>
          <w:tcPr>
            <w:tcW w:w="679" w:type="dxa"/>
            <w:shd w:val="clear" w:color="auto" w:fill="auto"/>
          </w:tcPr>
          <w:p w14:paraId="546A325D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i21s</w:t>
            </w:r>
          </w:p>
        </w:tc>
      </w:tr>
      <w:tr w:rsidR="00BE193E" w:rsidRPr="00BD392B" w14:paraId="0A753CF3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6B03C728" w14:textId="77777777" w:rsidR="00BE193E" w:rsidRPr="00BD392B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0AFC2FA9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2269" w:type="dxa"/>
            <w:shd w:val="clear" w:color="auto" w:fill="auto"/>
            <w:noWrap/>
          </w:tcPr>
          <w:p w14:paraId="07BD300E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Siemens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Biograph</w:t>
            </w:r>
            <w:proofErr w:type="spellEnd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21"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</w:tcPr>
          <w:p w14:paraId="7FE92B66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x200</w:t>
            </w:r>
          </w:p>
        </w:tc>
        <w:tc>
          <w:tcPr>
            <w:tcW w:w="861" w:type="dxa"/>
            <w:shd w:val="clear" w:color="auto" w:fill="auto"/>
          </w:tcPr>
          <w:p w14:paraId="2F32EF9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7x4.07</w:t>
            </w:r>
          </w:p>
        </w:tc>
        <w:tc>
          <w:tcPr>
            <w:tcW w:w="1372" w:type="dxa"/>
            <w:shd w:val="clear" w:color="auto" w:fill="auto"/>
            <w:noWrap/>
          </w:tcPr>
          <w:p w14:paraId="501EB10C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2069" w:type="dxa"/>
            <w:shd w:val="clear" w:color="auto" w:fill="auto"/>
            <w:noWrap/>
          </w:tcPr>
          <w:p w14:paraId="447B0BDA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3F8272A7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i21s</w:t>
            </w:r>
          </w:p>
        </w:tc>
      </w:tr>
      <w:tr w:rsidR="00BE193E" w:rsidRPr="00BD392B" w14:paraId="1D9BA44F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4EAFE64E" w14:textId="77777777" w:rsidR="00BE193E" w:rsidRPr="00BD392B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4D2328BC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269" w:type="dxa"/>
            <w:shd w:val="clear" w:color="auto" w:fill="auto"/>
            <w:noWrap/>
          </w:tcPr>
          <w:p w14:paraId="58DE8B70" w14:textId="77777777" w:rsidR="00BE193E" w:rsidRPr="00663C05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iemens </w:t>
            </w:r>
            <w:proofErr w:type="spellStart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graph</w:t>
            </w:r>
            <w:proofErr w:type="spellEnd"/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Vision</w:t>
            </w:r>
          </w:p>
        </w:tc>
        <w:tc>
          <w:tcPr>
            <w:tcW w:w="1024" w:type="dxa"/>
            <w:shd w:val="clear" w:color="auto" w:fill="auto"/>
            <w:noWrap/>
          </w:tcPr>
          <w:p w14:paraId="6C982B0A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0x440</w:t>
            </w:r>
          </w:p>
        </w:tc>
        <w:tc>
          <w:tcPr>
            <w:tcW w:w="861" w:type="dxa"/>
            <w:shd w:val="clear" w:color="auto" w:fill="auto"/>
          </w:tcPr>
          <w:p w14:paraId="24B8194B" w14:textId="77777777" w:rsidR="00BE193E" w:rsidRPr="00663C05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63C0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5x1.65</w:t>
            </w:r>
          </w:p>
        </w:tc>
        <w:tc>
          <w:tcPr>
            <w:tcW w:w="1372" w:type="dxa"/>
            <w:shd w:val="clear" w:color="auto" w:fill="auto"/>
            <w:noWrap/>
          </w:tcPr>
          <w:p w14:paraId="45AF130F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 filter</w:t>
            </w:r>
          </w:p>
        </w:tc>
        <w:tc>
          <w:tcPr>
            <w:tcW w:w="2069" w:type="dxa"/>
            <w:shd w:val="clear" w:color="auto" w:fill="auto"/>
            <w:noWrap/>
          </w:tcPr>
          <w:p w14:paraId="687B04DB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E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D</w:t>
            </w:r>
            <w:r w:rsidRPr="00BD3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PSF+TOF</w:t>
            </w:r>
          </w:p>
        </w:tc>
        <w:tc>
          <w:tcPr>
            <w:tcW w:w="679" w:type="dxa"/>
            <w:shd w:val="clear" w:color="auto" w:fill="auto"/>
          </w:tcPr>
          <w:p w14:paraId="527640AA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15s</w:t>
            </w:r>
          </w:p>
        </w:tc>
      </w:tr>
      <w:tr w:rsidR="00BE193E" w:rsidRPr="00BD392B" w14:paraId="5A825C8C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76FB2969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1C70A2A0" w14:textId="77777777" w:rsidR="00BE193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2269" w:type="dxa"/>
            <w:shd w:val="clear" w:color="auto" w:fill="auto"/>
            <w:noWrap/>
          </w:tcPr>
          <w:p w14:paraId="281B82CF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D392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MI</w:t>
            </w:r>
          </w:p>
        </w:tc>
        <w:tc>
          <w:tcPr>
            <w:tcW w:w="1024" w:type="dxa"/>
            <w:shd w:val="clear" w:color="auto" w:fill="auto"/>
            <w:noWrap/>
          </w:tcPr>
          <w:p w14:paraId="4275F8E5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6x256</w:t>
            </w:r>
          </w:p>
        </w:tc>
        <w:tc>
          <w:tcPr>
            <w:tcW w:w="861" w:type="dxa"/>
            <w:shd w:val="clear" w:color="auto" w:fill="auto"/>
          </w:tcPr>
          <w:p w14:paraId="42DA3DC9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3x2.73</w:t>
            </w:r>
          </w:p>
        </w:tc>
        <w:tc>
          <w:tcPr>
            <w:tcW w:w="1372" w:type="dxa"/>
            <w:shd w:val="clear" w:color="auto" w:fill="auto"/>
            <w:noWrap/>
          </w:tcPr>
          <w:p w14:paraId="498124A1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7A6721CE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.Clear</w:t>
            </w:r>
            <w:proofErr w:type="spellEnd"/>
          </w:p>
        </w:tc>
        <w:tc>
          <w:tcPr>
            <w:tcW w:w="679" w:type="dxa"/>
            <w:shd w:val="clear" w:color="auto" w:fill="auto"/>
          </w:tcPr>
          <w:p w14:paraId="6188DC90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7352E84C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562557B3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</w:tcPr>
          <w:p w14:paraId="71A25CFE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2269" w:type="dxa"/>
            <w:shd w:val="clear" w:color="auto" w:fill="auto"/>
            <w:noWrap/>
          </w:tcPr>
          <w:p w14:paraId="7CD67CD9" w14:textId="77777777" w:rsidR="00BE193E" w:rsidRPr="00BD392B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hilips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mini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F TOF</w:t>
            </w:r>
          </w:p>
        </w:tc>
        <w:tc>
          <w:tcPr>
            <w:tcW w:w="1024" w:type="dxa"/>
            <w:shd w:val="clear" w:color="auto" w:fill="auto"/>
            <w:noWrap/>
          </w:tcPr>
          <w:p w14:paraId="4B808558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4x144</w:t>
            </w:r>
          </w:p>
        </w:tc>
        <w:tc>
          <w:tcPr>
            <w:tcW w:w="861" w:type="dxa"/>
            <w:shd w:val="clear" w:color="auto" w:fill="auto"/>
          </w:tcPr>
          <w:p w14:paraId="1C886C32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x4</w:t>
            </w:r>
          </w:p>
        </w:tc>
        <w:tc>
          <w:tcPr>
            <w:tcW w:w="1372" w:type="dxa"/>
            <w:shd w:val="clear" w:color="auto" w:fill="auto"/>
            <w:noWrap/>
          </w:tcPr>
          <w:p w14:paraId="38AB6ADE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232FA309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OB-OS-TF</w:t>
            </w:r>
          </w:p>
        </w:tc>
        <w:tc>
          <w:tcPr>
            <w:tcW w:w="679" w:type="dxa"/>
            <w:shd w:val="clear" w:color="auto" w:fill="auto"/>
          </w:tcPr>
          <w:p w14:paraId="758E68AF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52CEE1BD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4EA6AD03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6B481A3D" w14:textId="77777777" w:rsidR="00BE193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2269" w:type="dxa"/>
            <w:shd w:val="clear" w:color="auto" w:fill="auto"/>
            <w:noWrap/>
          </w:tcPr>
          <w:p w14:paraId="4823814F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hilips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mini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F TOF</w:t>
            </w:r>
          </w:p>
        </w:tc>
        <w:tc>
          <w:tcPr>
            <w:tcW w:w="1024" w:type="dxa"/>
            <w:shd w:val="clear" w:color="auto" w:fill="auto"/>
            <w:noWrap/>
          </w:tcPr>
          <w:p w14:paraId="152483F3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4x144</w:t>
            </w:r>
          </w:p>
        </w:tc>
        <w:tc>
          <w:tcPr>
            <w:tcW w:w="861" w:type="dxa"/>
            <w:shd w:val="clear" w:color="auto" w:fill="auto"/>
          </w:tcPr>
          <w:p w14:paraId="34E6C95C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x4</w:t>
            </w:r>
          </w:p>
        </w:tc>
        <w:tc>
          <w:tcPr>
            <w:tcW w:w="1372" w:type="dxa"/>
            <w:shd w:val="clear" w:color="auto" w:fill="auto"/>
            <w:noWrap/>
          </w:tcPr>
          <w:p w14:paraId="14C79E39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490DB557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OB-OS-TF</w:t>
            </w:r>
          </w:p>
        </w:tc>
        <w:tc>
          <w:tcPr>
            <w:tcW w:w="679" w:type="dxa"/>
            <w:shd w:val="clear" w:color="auto" w:fill="auto"/>
          </w:tcPr>
          <w:p w14:paraId="2DF2B322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2C43F8AC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65B6E6F3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34C6E992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2269" w:type="dxa"/>
            <w:shd w:val="clear" w:color="auto" w:fill="auto"/>
            <w:noWrap/>
          </w:tcPr>
          <w:p w14:paraId="4DFB5217" w14:textId="77777777" w:rsidR="00BE193E" w:rsidRPr="00BD392B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710</w:t>
            </w:r>
          </w:p>
        </w:tc>
        <w:tc>
          <w:tcPr>
            <w:tcW w:w="1024" w:type="dxa"/>
            <w:shd w:val="clear" w:color="auto" w:fill="auto"/>
            <w:noWrap/>
          </w:tcPr>
          <w:p w14:paraId="3D892435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8x128</w:t>
            </w:r>
          </w:p>
        </w:tc>
        <w:tc>
          <w:tcPr>
            <w:tcW w:w="861" w:type="dxa"/>
            <w:shd w:val="clear" w:color="auto" w:fill="auto"/>
          </w:tcPr>
          <w:p w14:paraId="513ED5A7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47x5.47</w:t>
            </w:r>
          </w:p>
        </w:tc>
        <w:tc>
          <w:tcPr>
            <w:tcW w:w="1372" w:type="dxa"/>
            <w:shd w:val="clear" w:color="auto" w:fill="auto"/>
            <w:noWrap/>
          </w:tcPr>
          <w:p w14:paraId="72973DAF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2F26507F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PFX-S (OSEM3D+TOF)</w:t>
            </w:r>
          </w:p>
        </w:tc>
        <w:tc>
          <w:tcPr>
            <w:tcW w:w="679" w:type="dxa"/>
            <w:shd w:val="clear" w:color="auto" w:fill="auto"/>
          </w:tcPr>
          <w:p w14:paraId="6BEADD98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104C124E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46A79A0D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26CDCE13" w14:textId="77777777" w:rsidR="00BE193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2269" w:type="dxa"/>
            <w:shd w:val="clear" w:color="auto" w:fill="auto"/>
            <w:noWrap/>
          </w:tcPr>
          <w:p w14:paraId="40677137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RX</w:t>
            </w:r>
          </w:p>
        </w:tc>
        <w:tc>
          <w:tcPr>
            <w:tcW w:w="1024" w:type="dxa"/>
            <w:shd w:val="clear" w:color="auto" w:fill="auto"/>
            <w:noWrap/>
          </w:tcPr>
          <w:p w14:paraId="5B6F1B4D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8x128</w:t>
            </w:r>
          </w:p>
        </w:tc>
        <w:tc>
          <w:tcPr>
            <w:tcW w:w="861" w:type="dxa"/>
            <w:shd w:val="clear" w:color="auto" w:fill="auto"/>
          </w:tcPr>
          <w:p w14:paraId="50774E62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42x5.42</w:t>
            </w:r>
          </w:p>
        </w:tc>
        <w:tc>
          <w:tcPr>
            <w:tcW w:w="1372" w:type="dxa"/>
            <w:shd w:val="clear" w:color="auto" w:fill="auto"/>
            <w:noWrap/>
          </w:tcPr>
          <w:p w14:paraId="0C06F7A5" w14:textId="77777777" w:rsidR="00BE193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025739F4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D IR</w:t>
            </w:r>
          </w:p>
        </w:tc>
        <w:tc>
          <w:tcPr>
            <w:tcW w:w="679" w:type="dxa"/>
            <w:shd w:val="clear" w:color="auto" w:fill="auto"/>
          </w:tcPr>
          <w:p w14:paraId="67570447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00E5F70C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51670424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7816AFB1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2269" w:type="dxa"/>
            <w:shd w:val="clear" w:color="auto" w:fill="auto"/>
            <w:noWrap/>
          </w:tcPr>
          <w:p w14:paraId="195F189B" w14:textId="77777777" w:rsidR="00BE193E" w:rsidRPr="00BD392B" w:rsidRDefault="00BE193E" w:rsidP="004B4A0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710</w:t>
            </w:r>
          </w:p>
        </w:tc>
        <w:tc>
          <w:tcPr>
            <w:tcW w:w="1024" w:type="dxa"/>
            <w:shd w:val="clear" w:color="auto" w:fill="auto"/>
            <w:noWrap/>
          </w:tcPr>
          <w:p w14:paraId="703FBD29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6x256</w:t>
            </w:r>
          </w:p>
        </w:tc>
        <w:tc>
          <w:tcPr>
            <w:tcW w:w="861" w:type="dxa"/>
            <w:shd w:val="clear" w:color="auto" w:fill="auto"/>
          </w:tcPr>
          <w:p w14:paraId="5848B957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3x2.73</w:t>
            </w:r>
          </w:p>
        </w:tc>
        <w:tc>
          <w:tcPr>
            <w:tcW w:w="1372" w:type="dxa"/>
            <w:shd w:val="clear" w:color="auto" w:fill="auto"/>
            <w:noWrap/>
          </w:tcPr>
          <w:p w14:paraId="78FB2AB9" w14:textId="77777777" w:rsidR="00BE193E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56A2FF88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.Cle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β = 500)</w:t>
            </w:r>
          </w:p>
        </w:tc>
        <w:tc>
          <w:tcPr>
            <w:tcW w:w="679" w:type="dxa"/>
            <w:shd w:val="clear" w:color="auto" w:fill="auto"/>
          </w:tcPr>
          <w:p w14:paraId="4631D5DA" w14:textId="77777777" w:rsidR="00BE193E" w:rsidRPr="00BD392B" w:rsidRDefault="00BE193E" w:rsidP="004B4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4622A827" w14:textId="77777777" w:rsidTr="004B4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</w:tcPr>
          <w:p w14:paraId="11433B96" w14:textId="77777777" w:rsidR="00BE193E" w:rsidRDefault="00BE193E" w:rsidP="004B4A01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</w:tcPr>
          <w:p w14:paraId="5B51B41F" w14:textId="77777777" w:rsidR="00BE193E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2269" w:type="dxa"/>
            <w:shd w:val="clear" w:color="auto" w:fill="auto"/>
            <w:noWrap/>
          </w:tcPr>
          <w:p w14:paraId="6877EB4E" w14:textId="77777777" w:rsidR="00BE193E" w:rsidRPr="00BD392B" w:rsidRDefault="00BE193E" w:rsidP="004B4A0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690</w:t>
            </w:r>
          </w:p>
        </w:tc>
        <w:tc>
          <w:tcPr>
            <w:tcW w:w="1024" w:type="dxa"/>
            <w:shd w:val="clear" w:color="auto" w:fill="auto"/>
            <w:noWrap/>
          </w:tcPr>
          <w:p w14:paraId="5B8AEFFE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6x256</w:t>
            </w:r>
          </w:p>
        </w:tc>
        <w:tc>
          <w:tcPr>
            <w:tcW w:w="861" w:type="dxa"/>
            <w:shd w:val="clear" w:color="auto" w:fill="auto"/>
          </w:tcPr>
          <w:p w14:paraId="7C25C93F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3x2.73</w:t>
            </w:r>
          </w:p>
        </w:tc>
        <w:tc>
          <w:tcPr>
            <w:tcW w:w="1372" w:type="dxa"/>
            <w:shd w:val="clear" w:color="auto" w:fill="auto"/>
            <w:noWrap/>
          </w:tcPr>
          <w:p w14:paraId="50A67E41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shd w:val="clear" w:color="auto" w:fill="auto"/>
            <w:noWrap/>
          </w:tcPr>
          <w:p w14:paraId="1E4673EF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PFX-S (OSEM3D+TOF)</w:t>
            </w:r>
          </w:p>
        </w:tc>
        <w:tc>
          <w:tcPr>
            <w:tcW w:w="679" w:type="dxa"/>
            <w:shd w:val="clear" w:color="auto" w:fill="auto"/>
          </w:tcPr>
          <w:p w14:paraId="0FDA5605" w14:textId="77777777" w:rsidR="00BE193E" w:rsidRPr="00BD392B" w:rsidRDefault="00BE193E" w:rsidP="004B4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BE193E" w:rsidRPr="00BD392B" w14:paraId="3912BC0A" w14:textId="77777777" w:rsidTr="004B4A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9ABB2" w14:textId="77777777" w:rsidR="00BE193E" w:rsidRPr="00BD392B" w:rsidRDefault="00BE193E" w:rsidP="004B4A0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CA91A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J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01153" w14:textId="77777777" w:rsidR="00BE193E" w:rsidRPr="00BD392B" w:rsidRDefault="00BE193E" w:rsidP="004B4A0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 Discovery M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596EA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6x25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50EB48DA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3x2.7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6B5B9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8674F1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.Cle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β = 500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14:paraId="6B410968" w14:textId="77777777" w:rsidR="00BE193E" w:rsidRPr="00BD392B" w:rsidRDefault="00BE193E" w:rsidP="004B4A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</w:tbl>
    <w:p w14:paraId="2D4D9607" w14:textId="1303B953" w:rsidR="00E1223E" w:rsidRPr="00217304" w:rsidRDefault="00217304" w:rsidP="0057626F">
      <w:pPr>
        <w:rPr>
          <w:rFonts w:ascii="Times New Roman" w:hAnsi="Times New Roman" w:cs="Times New Roman"/>
          <w:lang w:val="en-US"/>
        </w:rPr>
      </w:pPr>
      <w:r w:rsidRPr="00522924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2. Data on reconstruction parameters from Copenhagen University Hospital-Rigshospitalet (Hospital A) and from other centers. Abbreviations: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= iterations, mm = millimeter</w:t>
      </w:r>
      <w:r w:rsidR="00DF58F3">
        <w:rPr>
          <w:rFonts w:ascii="Times New Roman" w:hAnsi="Times New Roman" w:cs="Times New Roman"/>
          <w:b/>
          <w:bCs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 = subsets.</w:t>
      </w:r>
      <w:bookmarkEnd w:id="0"/>
    </w:p>
    <w:sectPr w:rsidR="00E1223E" w:rsidRPr="0021730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C25DB" w14:textId="77777777" w:rsidR="0057626F" w:rsidRDefault="0057626F" w:rsidP="0057626F">
      <w:pPr>
        <w:spacing w:after="0" w:line="240" w:lineRule="auto"/>
      </w:pPr>
      <w:r>
        <w:separator/>
      </w:r>
    </w:p>
  </w:endnote>
  <w:endnote w:type="continuationSeparator" w:id="0">
    <w:p w14:paraId="1C98D714" w14:textId="77777777" w:rsidR="0057626F" w:rsidRDefault="0057626F" w:rsidP="00576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744A8" w14:textId="77777777" w:rsidR="0057626F" w:rsidRDefault="0057626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551322"/>
      <w:docPartObj>
        <w:docPartGallery w:val="Page Numbers (Bottom of Page)"/>
        <w:docPartUnique/>
      </w:docPartObj>
    </w:sdtPr>
    <w:sdtEndPr/>
    <w:sdtContent>
      <w:p w14:paraId="0DDFCBD5" w14:textId="2DB1D515" w:rsidR="001D7CF8" w:rsidRDefault="001D7CF8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D7FD8A" w14:textId="77777777" w:rsidR="0057626F" w:rsidRDefault="0057626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0B211" w14:textId="77777777" w:rsidR="0057626F" w:rsidRDefault="0057626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C53F8" w14:textId="77777777" w:rsidR="0057626F" w:rsidRDefault="0057626F" w:rsidP="0057626F">
      <w:pPr>
        <w:spacing w:after="0" w:line="240" w:lineRule="auto"/>
      </w:pPr>
      <w:r>
        <w:separator/>
      </w:r>
    </w:p>
  </w:footnote>
  <w:footnote w:type="continuationSeparator" w:id="0">
    <w:p w14:paraId="7EA4A294" w14:textId="77777777" w:rsidR="0057626F" w:rsidRDefault="0057626F" w:rsidP="00576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FDB9A" w14:textId="77777777" w:rsidR="0057626F" w:rsidRDefault="0057626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BCF3F" w14:textId="77777777" w:rsidR="0057626F" w:rsidRDefault="0057626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C432F" w14:textId="77777777" w:rsidR="0057626F" w:rsidRDefault="0057626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AF055D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666AC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4934892">
    <w:abstractNumId w:val="1"/>
  </w:num>
  <w:num w:numId="2" w16cid:durableId="1750883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6F"/>
    <w:rsid w:val="000238B0"/>
    <w:rsid w:val="00027426"/>
    <w:rsid w:val="000A5CC0"/>
    <w:rsid w:val="001A51EA"/>
    <w:rsid w:val="001D7CF8"/>
    <w:rsid w:val="00217304"/>
    <w:rsid w:val="0024193A"/>
    <w:rsid w:val="002A06EC"/>
    <w:rsid w:val="00342A5B"/>
    <w:rsid w:val="003E6E08"/>
    <w:rsid w:val="00411032"/>
    <w:rsid w:val="00490418"/>
    <w:rsid w:val="00522419"/>
    <w:rsid w:val="00522924"/>
    <w:rsid w:val="00530037"/>
    <w:rsid w:val="0057626F"/>
    <w:rsid w:val="005B5076"/>
    <w:rsid w:val="005B61D3"/>
    <w:rsid w:val="006272C3"/>
    <w:rsid w:val="0066502D"/>
    <w:rsid w:val="00766D0E"/>
    <w:rsid w:val="007775F3"/>
    <w:rsid w:val="008566D9"/>
    <w:rsid w:val="008A58BE"/>
    <w:rsid w:val="008B3BA5"/>
    <w:rsid w:val="00A347F6"/>
    <w:rsid w:val="00A94D8F"/>
    <w:rsid w:val="00B31EFF"/>
    <w:rsid w:val="00B356FF"/>
    <w:rsid w:val="00BC7708"/>
    <w:rsid w:val="00BE193E"/>
    <w:rsid w:val="00C54A9E"/>
    <w:rsid w:val="00C83C6C"/>
    <w:rsid w:val="00CA4B49"/>
    <w:rsid w:val="00D23DA4"/>
    <w:rsid w:val="00DD69CD"/>
    <w:rsid w:val="00DE0711"/>
    <w:rsid w:val="00DF58F3"/>
    <w:rsid w:val="00E1223E"/>
    <w:rsid w:val="00EA4468"/>
    <w:rsid w:val="00FC04AF"/>
    <w:rsid w:val="00FC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,"/>
  <w:listSeparator w:val=";"/>
  <w14:docId w14:val="6AE3A4A5"/>
  <w15:chartTrackingRefBased/>
  <w15:docId w15:val="{6B8ED89B-FF4D-44FD-9E4F-3C908693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762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76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762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762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pstilling-punkttegn">
    <w:name w:val="List Bullet"/>
    <w:basedOn w:val="Normal"/>
    <w:uiPriority w:val="99"/>
    <w:semiHidden/>
    <w:unhideWhenUsed/>
    <w:rsid w:val="0057626F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57626F"/>
    <w:pPr>
      <w:numPr>
        <w:numId w:val="2"/>
      </w:numPr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762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762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5762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7626F"/>
  </w:style>
  <w:style w:type="paragraph" w:styleId="Sidefod">
    <w:name w:val="footer"/>
    <w:basedOn w:val="Normal"/>
    <w:link w:val="SidefodTegn"/>
    <w:uiPriority w:val="99"/>
    <w:unhideWhenUsed/>
    <w:rsid w:val="005762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7626F"/>
  </w:style>
  <w:style w:type="table" w:styleId="Tabel-Gitter">
    <w:name w:val="Table Grid"/>
    <w:basedOn w:val="Tabel-Normal"/>
    <w:uiPriority w:val="39"/>
    <w:rsid w:val="001D7C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E1223E"/>
    <w:pPr>
      <w:spacing w:after="0" w:line="240" w:lineRule="auto"/>
    </w:pPr>
  </w:style>
  <w:style w:type="table" w:styleId="Listetabel1-lys-farve3">
    <w:name w:val="List Table 1 Light Accent 3"/>
    <w:basedOn w:val="Tabel-Normal"/>
    <w:uiPriority w:val="46"/>
    <w:rsid w:val="00217304"/>
    <w:pPr>
      <w:spacing w:after="200" w:line="280" w:lineRule="atLeast"/>
    </w:pPr>
    <w:rPr>
      <w:rFonts w:ascii="Arial" w:hAnsi="Arial"/>
      <w:color w:val="333333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34</Words>
  <Characters>6113</Characters>
  <Application>Microsoft Office Word</Application>
  <DocSecurity>0</DocSecurity>
  <Lines>679</Lines>
  <Paragraphs>4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Gadegaard Hindsø</dc:creator>
  <cp:keywords/>
  <dc:description/>
  <cp:lastModifiedBy>Tine Gadegaard Hindsø</cp:lastModifiedBy>
  <cp:revision>6</cp:revision>
  <dcterms:created xsi:type="dcterms:W3CDTF">2025-01-25T22:01:00Z</dcterms:created>
  <dcterms:modified xsi:type="dcterms:W3CDTF">2025-01-3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03275-b439-448b-bf0a-a5ea00aba8a0</vt:lpwstr>
  </property>
</Properties>
</file>